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69EDF" w14:textId="0C7DDFFB" w:rsidR="008C4AC7" w:rsidRPr="00986A0A" w:rsidRDefault="008C4AC7">
      <w:pPr>
        <w:rPr>
          <w:rFonts w:ascii="Arial" w:hAnsi="Arial" w:cs="Arial"/>
          <w:sz w:val="20"/>
          <w:szCs w:val="20"/>
          <w:u w:val="single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  <w:tblPrChange w:id="0" w:author="alessandra" w:date="2015-03-09T12:08:00Z">
          <w:tblPr>
            <w:tblStyle w:val="Grigliatabella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803"/>
        <w:gridCol w:w="2445"/>
        <w:gridCol w:w="1105"/>
        <w:gridCol w:w="1985"/>
        <w:gridCol w:w="1275"/>
        <w:tblGridChange w:id="1">
          <w:tblGrid>
            <w:gridCol w:w="1803"/>
            <w:gridCol w:w="2445"/>
            <w:gridCol w:w="1161"/>
            <w:gridCol w:w="1674"/>
            <w:gridCol w:w="1276"/>
          </w:tblGrid>
        </w:tblGridChange>
      </w:tblGrid>
      <w:tr w:rsidR="008C4AC7" w:rsidRPr="00986A0A" w14:paraId="42DE1480" w14:textId="77777777" w:rsidTr="004406EF">
        <w:tc>
          <w:tcPr>
            <w:tcW w:w="1803" w:type="dxa"/>
            <w:tcPrChange w:id="2" w:author="alessandra" w:date="2015-03-09T12:08:00Z">
              <w:tcPr>
                <w:tcW w:w="1803" w:type="dxa"/>
              </w:tcPr>
            </w:tcPrChange>
          </w:tcPr>
          <w:p w14:paraId="1F1980AB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445" w:type="dxa"/>
            <w:tcPrChange w:id="3" w:author="alessandra" w:date="2015-03-09T12:08:00Z">
              <w:tcPr>
                <w:tcW w:w="2445" w:type="dxa"/>
              </w:tcPr>
            </w:tcPrChange>
          </w:tcPr>
          <w:p w14:paraId="3069E7AE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1105" w:type="dxa"/>
            <w:tcPrChange w:id="4" w:author="alessandra" w:date="2015-03-09T12:08:00Z">
              <w:tcPr>
                <w:tcW w:w="1161" w:type="dxa"/>
              </w:tcPr>
            </w:tcPrChange>
          </w:tcPr>
          <w:p w14:paraId="69E9C398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1985" w:type="dxa"/>
            <w:tcPrChange w:id="5" w:author="alessandra" w:date="2015-03-09T12:08:00Z">
              <w:tcPr>
                <w:tcW w:w="1674" w:type="dxa"/>
              </w:tcPr>
            </w:tcPrChange>
          </w:tcPr>
          <w:p w14:paraId="48017FB3" w14:textId="33B9447D" w:rsidR="008C4AC7" w:rsidRPr="00986A0A" w:rsidRDefault="008C4AC7" w:rsidP="004406EF">
            <w:pPr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 xml:space="preserve">Silencing </w:t>
            </w:r>
            <w:ins w:id="6" w:author="alessandra" w:date="2015-03-09T12:08:00Z">
              <w:r w:rsidR="004406EF">
                <w:rPr>
                  <w:rFonts w:ascii="Arial" w:hAnsi="Arial" w:cs="Arial"/>
                  <w:sz w:val="20"/>
                  <w:szCs w:val="20"/>
                </w:rPr>
                <w:t>%</w:t>
              </w:r>
            </w:ins>
            <w:r w:rsidRPr="00986A0A">
              <w:rPr>
                <w:rFonts w:ascii="Arial" w:hAnsi="Arial" w:cs="Arial"/>
                <w:sz w:val="20"/>
                <w:szCs w:val="20"/>
              </w:rPr>
              <w:t>(</w:t>
            </w:r>
            <w:del w:id="7" w:author="alessandra" w:date="2015-03-09T12:02:00Z">
              <w:r w:rsidRPr="00986A0A" w:rsidDel="004406EF">
                <w:rPr>
                  <w:rFonts w:ascii="Arial" w:hAnsi="Arial" w:cs="Arial"/>
                  <w:sz w:val="20"/>
                  <w:szCs w:val="20"/>
                </w:rPr>
                <w:delText>up to</w:delText>
              </w:r>
            </w:del>
            <w:ins w:id="8" w:author="alessandra" w:date="2015-03-09T12:02:00Z">
              <w:r w:rsidR="004406EF">
                <w:rPr>
                  <w:rFonts w:ascii="Arial" w:hAnsi="Arial" w:cs="Arial"/>
                  <w:sz w:val="20"/>
                  <w:szCs w:val="20"/>
                </w:rPr>
                <w:t>range</w:t>
              </w:r>
            </w:ins>
            <w:r w:rsidRPr="00986A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PrChange w:id="9" w:author="alessandra" w:date="2015-03-09T12:08:00Z">
              <w:tcPr>
                <w:tcW w:w="1276" w:type="dxa"/>
              </w:tcPr>
            </w:tcPrChange>
          </w:tcPr>
          <w:p w14:paraId="7C8CDBED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Phenotypic change</w:t>
            </w:r>
          </w:p>
        </w:tc>
      </w:tr>
      <w:tr w:rsidR="008C4AC7" w:rsidRPr="00986A0A" w14:paraId="7FE4C024" w14:textId="77777777" w:rsidTr="004406EF">
        <w:tc>
          <w:tcPr>
            <w:tcW w:w="1803" w:type="dxa"/>
            <w:tcPrChange w:id="10" w:author="alessandra" w:date="2015-03-09T12:08:00Z">
              <w:tcPr>
                <w:tcW w:w="1803" w:type="dxa"/>
              </w:tcPr>
            </w:tcPrChange>
          </w:tcPr>
          <w:p w14:paraId="5CC540A6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PrChange w:id="11" w:author="alessandra" w:date="2015-03-09T12:08:00Z">
              <w:tcPr>
                <w:tcW w:w="2445" w:type="dxa"/>
              </w:tcPr>
            </w:tcPrChange>
          </w:tcPr>
          <w:p w14:paraId="164E0B74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PrChange w:id="12" w:author="alessandra" w:date="2015-03-09T12:08:00Z">
              <w:tcPr>
                <w:tcW w:w="1161" w:type="dxa"/>
              </w:tcPr>
            </w:tcPrChange>
          </w:tcPr>
          <w:p w14:paraId="4B1A313D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PrChange w:id="13" w:author="alessandra" w:date="2015-03-09T12:08:00Z">
              <w:tcPr>
                <w:tcW w:w="1674" w:type="dxa"/>
              </w:tcPr>
            </w:tcPrChange>
          </w:tcPr>
          <w:p w14:paraId="46DFD1AB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PrChange w:id="14" w:author="alessandra" w:date="2015-03-09T12:08:00Z">
              <w:tcPr>
                <w:tcW w:w="1276" w:type="dxa"/>
              </w:tcPr>
            </w:tcPrChange>
          </w:tcPr>
          <w:p w14:paraId="137B652A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4AC7" w:rsidRPr="00986A0A" w14:paraId="66010AAB" w14:textId="77777777" w:rsidTr="004406EF">
        <w:tc>
          <w:tcPr>
            <w:tcW w:w="1803" w:type="dxa"/>
            <w:tcPrChange w:id="15" w:author="alessandra" w:date="2015-03-09T12:08:00Z">
              <w:tcPr>
                <w:tcW w:w="1803" w:type="dxa"/>
              </w:tcPr>
            </w:tcPrChange>
          </w:tcPr>
          <w:p w14:paraId="05AC14A6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Smp_026560.2</w:t>
            </w:r>
          </w:p>
        </w:tc>
        <w:tc>
          <w:tcPr>
            <w:tcW w:w="2445" w:type="dxa"/>
            <w:tcPrChange w:id="16" w:author="alessandra" w:date="2015-03-09T12:08:00Z">
              <w:tcPr>
                <w:tcW w:w="2445" w:type="dxa"/>
              </w:tcPr>
            </w:tcPrChange>
          </w:tcPr>
          <w:p w14:paraId="35A0E99D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86A0A">
              <w:rPr>
                <w:rFonts w:ascii="Arial" w:hAnsi="Arial" w:cs="Arial"/>
                <w:sz w:val="20"/>
                <w:szCs w:val="20"/>
              </w:rPr>
              <w:t>calmodulin</w:t>
            </w:r>
            <w:proofErr w:type="spellEnd"/>
            <w:proofErr w:type="gramEnd"/>
            <w:r w:rsidRPr="00986A0A">
              <w:rPr>
                <w:rFonts w:ascii="Arial" w:hAnsi="Arial" w:cs="Arial"/>
                <w:sz w:val="20"/>
                <w:szCs w:val="20"/>
              </w:rPr>
              <w:t>, putative</w:t>
            </w:r>
          </w:p>
        </w:tc>
        <w:tc>
          <w:tcPr>
            <w:tcW w:w="1105" w:type="dxa"/>
            <w:tcPrChange w:id="17" w:author="alessandra" w:date="2015-03-09T12:08:00Z">
              <w:tcPr>
                <w:tcW w:w="1161" w:type="dxa"/>
              </w:tcPr>
            </w:tcPrChange>
          </w:tcPr>
          <w:p w14:paraId="792F068C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  <w:tc>
          <w:tcPr>
            <w:tcW w:w="1985" w:type="dxa"/>
            <w:tcPrChange w:id="18" w:author="alessandra" w:date="2015-03-09T12:08:00Z">
              <w:tcPr>
                <w:tcW w:w="1674" w:type="dxa"/>
              </w:tcPr>
            </w:tcPrChange>
          </w:tcPr>
          <w:p w14:paraId="1C1B12E3" w14:textId="439B3126" w:rsidR="008C4AC7" w:rsidRPr="00986A0A" w:rsidRDefault="004406EF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19" w:author="alessandra" w:date="2015-03-09T12:07:00Z">
              <w:r>
                <w:rPr>
                  <w:rFonts w:ascii="Arial" w:hAnsi="Arial" w:cs="Arial"/>
                  <w:sz w:val="20"/>
                  <w:szCs w:val="20"/>
                </w:rPr>
                <w:t>80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75" w:type="dxa"/>
            <w:tcPrChange w:id="20" w:author="alessandra" w:date="2015-03-09T12:08:00Z">
              <w:tcPr>
                <w:tcW w:w="1276" w:type="dxa"/>
              </w:tcPr>
            </w:tcPrChange>
          </w:tcPr>
          <w:p w14:paraId="55B042D7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4AC7" w:rsidRPr="00986A0A" w14:paraId="5BFB1040" w14:textId="77777777" w:rsidTr="004406EF">
        <w:tc>
          <w:tcPr>
            <w:tcW w:w="1803" w:type="dxa"/>
            <w:tcPrChange w:id="21" w:author="alessandra" w:date="2015-03-09T12:08:00Z">
              <w:tcPr>
                <w:tcW w:w="1803" w:type="dxa"/>
              </w:tcPr>
            </w:tcPrChange>
          </w:tcPr>
          <w:p w14:paraId="510336C9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PrChange w:id="22" w:author="alessandra" w:date="2015-03-09T12:08:00Z">
              <w:tcPr>
                <w:tcW w:w="2445" w:type="dxa"/>
              </w:tcPr>
            </w:tcPrChange>
          </w:tcPr>
          <w:p w14:paraId="03598FBF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PrChange w:id="23" w:author="alessandra" w:date="2015-03-09T12:08:00Z">
              <w:tcPr>
                <w:tcW w:w="1161" w:type="dxa"/>
              </w:tcPr>
            </w:tcPrChange>
          </w:tcPr>
          <w:p w14:paraId="1DEC33E2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Adults</w:t>
            </w:r>
          </w:p>
        </w:tc>
        <w:tc>
          <w:tcPr>
            <w:tcW w:w="1985" w:type="dxa"/>
            <w:tcPrChange w:id="24" w:author="alessandra" w:date="2015-03-09T12:08:00Z">
              <w:tcPr>
                <w:tcW w:w="1674" w:type="dxa"/>
              </w:tcPr>
            </w:tcPrChange>
          </w:tcPr>
          <w:p w14:paraId="098F2000" w14:textId="65854666" w:rsidR="008C4AC7" w:rsidRPr="00986A0A" w:rsidRDefault="004406EF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25" w:author="alessandra" w:date="2015-03-09T12:08:00Z">
              <w:r>
                <w:rPr>
                  <w:rFonts w:ascii="Arial" w:hAnsi="Arial" w:cs="Arial"/>
                  <w:sz w:val="20"/>
                  <w:szCs w:val="20"/>
                </w:rPr>
                <w:t>85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275" w:type="dxa"/>
            <w:tcPrChange w:id="26" w:author="alessandra" w:date="2015-03-09T12:08:00Z">
              <w:tcPr>
                <w:tcW w:w="1276" w:type="dxa"/>
              </w:tcPr>
            </w:tcPrChange>
          </w:tcPr>
          <w:p w14:paraId="52CB4AA2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C4AC7" w:rsidRPr="00986A0A" w14:paraId="1126F77E" w14:textId="77777777" w:rsidTr="004406EF">
        <w:tc>
          <w:tcPr>
            <w:tcW w:w="1803" w:type="dxa"/>
            <w:tcPrChange w:id="27" w:author="alessandra" w:date="2015-03-09T12:08:00Z">
              <w:tcPr>
                <w:tcW w:w="1803" w:type="dxa"/>
              </w:tcPr>
            </w:tcPrChange>
          </w:tcPr>
          <w:p w14:paraId="49AB5A90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Smp_096310</w:t>
            </w:r>
          </w:p>
        </w:tc>
        <w:tc>
          <w:tcPr>
            <w:tcW w:w="2445" w:type="dxa"/>
            <w:tcPrChange w:id="28" w:author="alessandra" w:date="2015-03-09T12:08:00Z">
              <w:tcPr>
                <w:tcW w:w="2445" w:type="dxa"/>
              </w:tcPr>
            </w:tcPrChange>
          </w:tcPr>
          <w:p w14:paraId="4DBE350E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6A0A">
              <w:rPr>
                <w:rFonts w:ascii="Arial" w:hAnsi="Arial" w:cs="Arial"/>
                <w:sz w:val="20"/>
                <w:szCs w:val="20"/>
              </w:rPr>
              <w:t>serine</w:t>
            </w:r>
            <w:proofErr w:type="gramEnd"/>
            <w:r w:rsidRPr="00986A0A">
              <w:rPr>
                <w:rFonts w:ascii="Arial" w:hAnsi="Arial" w:cs="Arial"/>
                <w:sz w:val="20"/>
                <w:szCs w:val="20"/>
              </w:rPr>
              <w:t>/threonine kinase</w:t>
            </w:r>
          </w:p>
        </w:tc>
        <w:tc>
          <w:tcPr>
            <w:tcW w:w="1105" w:type="dxa"/>
            <w:tcPrChange w:id="29" w:author="alessandra" w:date="2015-03-09T12:08:00Z">
              <w:tcPr>
                <w:tcW w:w="1161" w:type="dxa"/>
              </w:tcPr>
            </w:tcPrChange>
          </w:tcPr>
          <w:p w14:paraId="150645C3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  <w:tc>
          <w:tcPr>
            <w:tcW w:w="1985" w:type="dxa"/>
            <w:tcPrChange w:id="30" w:author="alessandra" w:date="2015-03-09T12:08:00Z">
              <w:tcPr>
                <w:tcW w:w="1674" w:type="dxa"/>
              </w:tcPr>
            </w:tcPrChange>
          </w:tcPr>
          <w:p w14:paraId="2CAEFDFE" w14:textId="07137D90" w:rsidR="008C4AC7" w:rsidRPr="00986A0A" w:rsidRDefault="006D6EBD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31" w:author="alessandra" w:date="2015-03-09T12:11:00Z">
              <w:r>
                <w:rPr>
                  <w:rFonts w:ascii="Arial" w:hAnsi="Arial" w:cs="Arial"/>
                  <w:sz w:val="20"/>
                  <w:szCs w:val="20"/>
                </w:rPr>
                <w:t>75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9</w:t>
            </w:r>
            <w:ins w:id="32" w:author="alessandra" w:date="2015-03-09T12:11:00Z">
              <w:r>
                <w:rPr>
                  <w:rFonts w:ascii="Arial" w:hAnsi="Arial" w:cs="Arial"/>
                  <w:sz w:val="20"/>
                  <w:szCs w:val="20"/>
                </w:rPr>
                <w:t>5</w:t>
              </w:r>
            </w:ins>
            <w:del w:id="33" w:author="alessandra" w:date="2015-03-09T12:11:00Z">
              <w:r w:rsidR="008C4AC7" w:rsidRPr="00986A0A" w:rsidDel="006D6EBD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275" w:type="dxa"/>
            <w:tcPrChange w:id="34" w:author="alessandra" w:date="2015-03-09T12:08:00Z">
              <w:tcPr>
                <w:tcW w:w="1276" w:type="dxa"/>
              </w:tcPr>
            </w:tcPrChange>
          </w:tcPr>
          <w:p w14:paraId="5052BCEF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C4AC7" w:rsidRPr="00986A0A" w14:paraId="6941808B" w14:textId="77777777" w:rsidTr="004406EF">
        <w:tc>
          <w:tcPr>
            <w:tcW w:w="1803" w:type="dxa"/>
            <w:tcPrChange w:id="35" w:author="alessandra" w:date="2015-03-09T12:08:00Z">
              <w:tcPr>
                <w:tcW w:w="1803" w:type="dxa"/>
              </w:tcPr>
            </w:tcPrChange>
          </w:tcPr>
          <w:p w14:paraId="1EF14802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PrChange w:id="36" w:author="alessandra" w:date="2015-03-09T12:08:00Z">
              <w:tcPr>
                <w:tcW w:w="2445" w:type="dxa"/>
              </w:tcPr>
            </w:tcPrChange>
          </w:tcPr>
          <w:p w14:paraId="29644726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PrChange w:id="37" w:author="alessandra" w:date="2015-03-09T12:08:00Z">
              <w:tcPr>
                <w:tcW w:w="1161" w:type="dxa"/>
              </w:tcPr>
            </w:tcPrChange>
          </w:tcPr>
          <w:p w14:paraId="070A4F28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Adults</w:t>
            </w:r>
          </w:p>
        </w:tc>
        <w:tc>
          <w:tcPr>
            <w:tcW w:w="1985" w:type="dxa"/>
            <w:tcPrChange w:id="38" w:author="alessandra" w:date="2015-03-09T12:08:00Z">
              <w:tcPr>
                <w:tcW w:w="1674" w:type="dxa"/>
              </w:tcPr>
            </w:tcPrChange>
          </w:tcPr>
          <w:p w14:paraId="318B568C" w14:textId="11C4A4BA" w:rsidR="008C4AC7" w:rsidRPr="00986A0A" w:rsidRDefault="006D6EBD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39" w:author="alessandra" w:date="2015-03-09T12:12:00Z">
              <w:r>
                <w:rPr>
                  <w:rFonts w:ascii="Arial" w:hAnsi="Arial" w:cs="Arial"/>
                  <w:sz w:val="20"/>
                  <w:szCs w:val="20"/>
                </w:rPr>
                <w:t>80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75" w:type="dxa"/>
            <w:tcPrChange w:id="40" w:author="alessandra" w:date="2015-03-09T12:08:00Z">
              <w:tcPr>
                <w:tcW w:w="1276" w:type="dxa"/>
              </w:tcPr>
            </w:tcPrChange>
          </w:tcPr>
          <w:p w14:paraId="4984085C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C4AC7" w:rsidRPr="00986A0A" w14:paraId="1FDE2598" w14:textId="77777777" w:rsidTr="004406EF">
        <w:tc>
          <w:tcPr>
            <w:tcW w:w="1803" w:type="dxa"/>
            <w:tcPrChange w:id="41" w:author="alessandra" w:date="2015-03-09T12:08:00Z">
              <w:tcPr>
                <w:tcW w:w="1803" w:type="dxa"/>
              </w:tcPr>
            </w:tcPrChange>
          </w:tcPr>
          <w:p w14:paraId="10ED4D82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Smp_008260</w:t>
            </w:r>
          </w:p>
        </w:tc>
        <w:tc>
          <w:tcPr>
            <w:tcW w:w="2445" w:type="dxa"/>
            <w:tcPrChange w:id="42" w:author="alessandra" w:date="2015-03-09T12:08:00Z">
              <w:tcPr>
                <w:tcW w:w="2445" w:type="dxa"/>
              </w:tcPr>
            </w:tcPrChange>
          </w:tcPr>
          <w:p w14:paraId="7AC3351C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6A0A">
              <w:rPr>
                <w:rFonts w:ascii="Arial" w:hAnsi="Arial" w:cs="Arial"/>
                <w:sz w:val="20"/>
                <w:szCs w:val="20"/>
              </w:rPr>
              <w:t>glycogen</w:t>
            </w:r>
            <w:proofErr w:type="gramEnd"/>
            <w:r w:rsidRPr="00986A0A">
              <w:rPr>
                <w:rFonts w:ascii="Arial" w:hAnsi="Arial" w:cs="Arial"/>
                <w:sz w:val="20"/>
                <w:szCs w:val="20"/>
              </w:rPr>
              <w:t xml:space="preserve"> synthase kinase 3-related (gsk3) (</w:t>
            </w:r>
            <w:proofErr w:type="spellStart"/>
            <w:r w:rsidRPr="00986A0A">
              <w:rPr>
                <w:rFonts w:ascii="Arial" w:hAnsi="Arial" w:cs="Arial"/>
                <w:sz w:val="20"/>
                <w:szCs w:val="20"/>
              </w:rPr>
              <w:t>cmgc</w:t>
            </w:r>
            <w:proofErr w:type="spellEnd"/>
            <w:r w:rsidRPr="00986A0A">
              <w:rPr>
                <w:rFonts w:ascii="Arial" w:hAnsi="Arial" w:cs="Arial"/>
                <w:sz w:val="20"/>
                <w:szCs w:val="20"/>
              </w:rPr>
              <w:t xml:space="preserve"> group III)</w:t>
            </w:r>
          </w:p>
        </w:tc>
        <w:tc>
          <w:tcPr>
            <w:tcW w:w="1105" w:type="dxa"/>
            <w:tcPrChange w:id="43" w:author="alessandra" w:date="2015-03-09T12:08:00Z">
              <w:tcPr>
                <w:tcW w:w="1161" w:type="dxa"/>
              </w:tcPr>
            </w:tcPrChange>
          </w:tcPr>
          <w:p w14:paraId="2DD97EEA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  <w:tc>
          <w:tcPr>
            <w:tcW w:w="1985" w:type="dxa"/>
            <w:tcPrChange w:id="44" w:author="alessandra" w:date="2015-03-09T12:08:00Z">
              <w:tcPr>
                <w:tcW w:w="1674" w:type="dxa"/>
              </w:tcPr>
            </w:tcPrChange>
          </w:tcPr>
          <w:p w14:paraId="0BE6A7B6" w14:textId="2D46C406" w:rsidR="008C4AC7" w:rsidRPr="00986A0A" w:rsidRDefault="00A10822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45" w:author="alessandra" w:date="2015-03-09T12:13:00Z">
              <w:r>
                <w:rPr>
                  <w:rFonts w:ascii="Arial" w:hAnsi="Arial" w:cs="Arial"/>
                  <w:sz w:val="20"/>
                  <w:szCs w:val="20"/>
                </w:rPr>
                <w:t>55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75" w:type="dxa"/>
            <w:tcPrChange w:id="46" w:author="alessandra" w:date="2015-03-09T12:08:00Z">
              <w:tcPr>
                <w:tcW w:w="1276" w:type="dxa"/>
              </w:tcPr>
            </w:tcPrChange>
          </w:tcPr>
          <w:p w14:paraId="2ABC9649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4AC7" w:rsidRPr="00986A0A" w14:paraId="35829190" w14:textId="77777777" w:rsidTr="004406EF">
        <w:tc>
          <w:tcPr>
            <w:tcW w:w="1803" w:type="dxa"/>
            <w:tcPrChange w:id="47" w:author="alessandra" w:date="2015-03-09T12:08:00Z">
              <w:tcPr>
                <w:tcW w:w="1803" w:type="dxa"/>
              </w:tcPr>
            </w:tcPrChange>
          </w:tcPr>
          <w:p w14:paraId="2854FF1A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PrChange w:id="48" w:author="alessandra" w:date="2015-03-09T12:08:00Z">
              <w:tcPr>
                <w:tcW w:w="2445" w:type="dxa"/>
              </w:tcPr>
            </w:tcPrChange>
          </w:tcPr>
          <w:p w14:paraId="5FCB5BD7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PrChange w:id="49" w:author="alessandra" w:date="2015-03-09T12:08:00Z">
              <w:tcPr>
                <w:tcW w:w="1161" w:type="dxa"/>
              </w:tcPr>
            </w:tcPrChange>
          </w:tcPr>
          <w:p w14:paraId="178F2751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Adults</w:t>
            </w:r>
          </w:p>
        </w:tc>
        <w:tc>
          <w:tcPr>
            <w:tcW w:w="1985" w:type="dxa"/>
            <w:tcPrChange w:id="50" w:author="alessandra" w:date="2015-03-09T12:08:00Z">
              <w:tcPr>
                <w:tcW w:w="1674" w:type="dxa"/>
              </w:tcPr>
            </w:tcPrChange>
          </w:tcPr>
          <w:p w14:paraId="69E40A97" w14:textId="0EDADCDF" w:rsidR="008C4AC7" w:rsidRPr="00986A0A" w:rsidRDefault="00A10822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51" w:author="alessandra" w:date="2015-03-09T12:13:00Z">
              <w:r>
                <w:rPr>
                  <w:rFonts w:ascii="Arial" w:hAnsi="Arial" w:cs="Arial"/>
                  <w:sz w:val="20"/>
                  <w:szCs w:val="20"/>
                </w:rPr>
                <w:t>80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275" w:type="dxa"/>
            <w:tcPrChange w:id="52" w:author="alessandra" w:date="2015-03-09T12:08:00Z">
              <w:tcPr>
                <w:tcW w:w="1276" w:type="dxa"/>
              </w:tcPr>
            </w:tcPrChange>
          </w:tcPr>
          <w:p w14:paraId="6C773D96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4AC7" w:rsidRPr="00986A0A" w14:paraId="5CD84228" w14:textId="77777777" w:rsidTr="004406EF">
        <w:tc>
          <w:tcPr>
            <w:tcW w:w="1803" w:type="dxa"/>
            <w:tcPrChange w:id="53" w:author="alessandra" w:date="2015-03-09T12:08:00Z">
              <w:tcPr>
                <w:tcW w:w="1803" w:type="dxa"/>
              </w:tcPr>
            </w:tcPrChange>
          </w:tcPr>
          <w:p w14:paraId="6D1714B5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Smp_141380</w:t>
            </w:r>
          </w:p>
        </w:tc>
        <w:tc>
          <w:tcPr>
            <w:tcW w:w="2445" w:type="dxa"/>
            <w:tcPrChange w:id="54" w:author="alessandra" w:date="2015-03-09T12:08:00Z">
              <w:tcPr>
                <w:tcW w:w="2445" w:type="dxa"/>
              </w:tcPr>
            </w:tcPrChange>
          </w:tcPr>
          <w:p w14:paraId="298243F7" w14:textId="77777777" w:rsidR="008C4AC7" w:rsidRPr="00986A0A" w:rsidRDefault="0088724E" w:rsidP="008C4A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6A0A">
              <w:rPr>
                <w:rFonts w:ascii="Arial" w:hAnsi="Arial" w:cs="Arial"/>
                <w:sz w:val="20"/>
                <w:szCs w:val="20"/>
              </w:rPr>
              <w:t>serine</w:t>
            </w:r>
            <w:proofErr w:type="gramEnd"/>
            <w:r w:rsidRPr="00986A0A">
              <w:rPr>
                <w:rFonts w:ascii="Arial" w:hAnsi="Arial" w:cs="Arial"/>
                <w:sz w:val="20"/>
                <w:szCs w:val="20"/>
              </w:rPr>
              <w:t>/threonine kinase</w:t>
            </w:r>
          </w:p>
        </w:tc>
        <w:tc>
          <w:tcPr>
            <w:tcW w:w="1105" w:type="dxa"/>
            <w:tcPrChange w:id="55" w:author="alessandra" w:date="2015-03-09T12:08:00Z">
              <w:tcPr>
                <w:tcW w:w="1161" w:type="dxa"/>
              </w:tcPr>
            </w:tcPrChange>
          </w:tcPr>
          <w:p w14:paraId="057616E7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  <w:tc>
          <w:tcPr>
            <w:tcW w:w="1985" w:type="dxa"/>
            <w:tcPrChange w:id="56" w:author="alessandra" w:date="2015-03-09T12:08:00Z">
              <w:tcPr>
                <w:tcW w:w="1674" w:type="dxa"/>
              </w:tcPr>
            </w:tcPrChange>
          </w:tcPr>
          <w:p w14:paraId="1E5949ED" w14:textId="5B89532A" w:rsidR="008C4AC7" w:rsidRPr="00986A0A" w:rsidRDefault="000B6823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57" w:author="alessandra" w:date="2015-03-09T12:22:00Z">
              <w:r>
                <w:rPr>
                  <w:rFonts w:ascii="Arial" w:hAnsi="Arial" w:cs="Arial"/>
                  <w:sz w:val="20"/>
                  <w:szCs w:val="20"/>
                </w:rPr>
                <w:t>20-</w:t>
              </w:r>
            </w:ins>
            <w:bookmarkStart w:id="58" w:name="_GoBack"/>
            <w:bookmarkEnd w:id="58"/>
            <w:r w:rsidR="008C4AC7" w:rsidRPr="00986A0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75" w:type="dxa"/>
            <w:tcPrChange w:id="59" w:author="alessandra" w:date="2015-03-09T12:08:00Z">
              <w:tcPr>
                <w:tcW w:w="1276" w:type="dxa"/>
              </w:tcPr>
            </w:tcPrChange>
          </w:tcPr>
          <w:p w14:paraId="6275D0CD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4AC7" w:rsidRPr="00986A0A" w:rsidDel="008649D0" w14:paraId="486B1B1C" w14:textId="0A4C27F6" w:rsidTr="004406EF">
        <w:trPr>
          <w:del w:id="60" w:author="alessandra" w:date="2015-03-09T12:20:00Z"/>
        </w:trPr>
        <w:tc>
          <w:tcPr>
            <w:tcW w:w="1803" w:type="dxa"/>
            <w:tcPrChange w:id="61" w:author="alessandra" w:date="2015-03-09T12:08:00Z">
              <w:tcPr>
                <w:tcW w:w="1803" w:type="dxa"/>
              </w:tcPr>
            </w:tcPrChange>
          </w:tcPr>
          <w:p w14:paraId="6F6ED1C5" w14:textId="4205AEBA" w:rsidR="008C4AC7" w:rsidRPr="00986A0A" w:rsidDel="008649D0" w:rsidRDefault="008C4AC7" w:rsidP="008C4AC7">
            <w:pPr>
              <w:rPr>
                <w:del w:id="62" w:author="alessandra" w:date="2015-03-09T12:2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PrChange w:id="63" w:author="alessandra" w:date="2015-03-09T12:08:00Z">
              <w:tcPr>
                <w:tcW w:w="2445" w:type="dxa"/>
              </w:tcPr>
            </w:tcPrChange>
          </w:tcPr>
          <w:p w14:paraId="09725939" w14:textId="6F0CF8B3" w:rsidR="008C4AC7" w:rsidRPr="00986A0A" w:rsidDel="008649D0" w:rsidRDefault="008C4AC7" w:rsidP="008C4AC7">
            <w:pPr>
              <w:rPr>
                <w:del w:id="64" w:author="alessandra" w:date="2015-03-09T12:2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PrChange w:id="65" w:author="alessandra" w:date="2015-03-09T12:08:00Z">
              <w:tcPr>
                <w:tcW w:w="1161" w:type="dxa"/>
              </w:tcPr>
            </w:tcPrChange>
          </w:tcPr>
          <w:p w14:paraId="02D58D7E" w14:textId="5FADD0C7" w:rsidR="008C4AC7" w:rsidRPr="00986A0A" w:rsidDel="008649D0" w:rsidRDefault="008C4AC7" w:rsidP="008C4AC7">
            <w:pPr>
              <w:jc w:val="center"/>
              <w:rPr>
                <w:del w:id="66" w:author="alessandra" w:date="2015-03-09T12:2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PrChange w:id="67" w:author="alessandra" w:date="2015-03-09T12:08:00Z">
              <w:tcPr>
                <w:tcW w:w="1674" w:type="dxa"/>
              </w:tcPr>
            </w:tcPrChange>
          </w:tcPr>
          <w:p w14:paraId="55A1CD93" w14:textId="2A2F55E9" w:rsidR="008C4AC7" w:rsidRPr="00986A0A" w:rsidDel="008649D0" w:rsidRDefault="008C4AC7" w:rsidP="008C4AC7">
            <w:pPr>
              <w:jc w:val="center"/>
              <w:rPr>
                <w:del w:id="68" w:author="alessandra" w:date="2015-03-09T12:2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PrChange w:id="69" w:author="alessandra" w:date="2015-03-09T12:08:00Z">
              <w:tcPr>
                <w:tcW w:w="1276" w:type="dxa"/>
              </w:tcPr>
            </w:tcPrChange>
          </w:tcPr>
          <w:p w14:paraId="3B586017" w14:textId="74FF8988" w:rsidR="008C4AC7" w:rsidRPr="00986A0A" w:rsidDel="008649D0" w:rsidRDefault="008C4AC7" w:rsidP="008C4AC7">
            <w:pPr>
              <w:jc w:val="center"/>
              <w:rPr>
                <w:del w:id="70" w:author="alessandra" w:date="2015-03-09T12:20:00Z"/>
                <w:rFonts w:ascii="Arial" w:hAnsi="Arial" w:cs="Arial"/>
                <w:sz w:val="20"/>
                <w:szCs w:val="20"/>
              </w:rPr>
            </w:pPr>
          </w:p>
        </w:tc>
      </w:tr>
      <w:tr w:rsidR="008C4AC7" w:rsidRPr="00986A0A" w14:paraId="01B1D5EB" w14:textId="77777777" w:rsidTr="004406EF">
        <w:tc>
          <w:tcPr>
            <w:tcW w:w="1803" w:type="dxa"/>
            <w:tcPrChange w:id="71" w:author="alessandra" w:date="2015-03-09T12:08:00Z">
              <w:tcPr>
                <w:tcW w:w="1803" w:type="dxa"/>
              </w:tcPr>
            </w:tcPrChange>
          </w:tcPr>
          <w:p w14:paraId="4FFBE952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PrChange w:id="72" w:author="alessandra" w:date="2015-03-09T12:08:00Z">
              <w:tcPr>
                <w:tcW w:w="2445" w:type="dxa"/>
              </w:tcPr>
            </w:tcPrChange>
          </w:tcPr>
          <w:p w14:paraId="0E32DB10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PrChange w:id="73" w:author="alessandra" w:date="2015-03-09T12:08:00Z">
              <w:tcPr>
                <w:tcW w:w="1161" w:type="dxa"/>
              </w:tcPr>
            </w:tcPrChange>
          </w:tcPr>
          <w:p w14:paraId="500ABA58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Adults</w:t>
            </w:r>
          </w:p>
        </w:tc>
        <w:tc>
          <w:tcPr>
            <w:tcW w:w="1985" w:type="dxa"/>
            <w:tcPrChange w:id="74" w:author="alessandra" w:date="2015-03-09T12:08:00Z">
              <w:tcPr>
                <w:tcW w:w="1674" w:type="dxa"/>
              </w:tcPr>
            </w:tcPrChange>
          </w:tcPr>
          <w:p w14:paraId="469BB163" w14:textId="4A0FCF1C" w:rsidR="008C4AC7" w:rsidRPr="00986A0A" w:rsidRDefault="000B6823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75" w:author="alessandra" w:date="2015-03-09T12:22:00Z">
              <w:r>
                <w:rPr>
                  <w:rFonts w:ascii="Arial" w:hAnsi="Arial" w:cs="Arial"/>
                  <w:sz w:val="20"/>
                  <w:szCs w:val="20"/>
                </w:rPr>
                <w:t>75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75" w:type="dxa"/>
            <w:tcPrChange w:id="76" w:author="alessandra" w:date="2015-03-09T12:08:00Z">
              <w:tcPr>
                <w:tcW w:w="1276" w:type="dxa"/>
              </w:tcPr>
            </w:tcPrChange>
          </w:tcPr>
          <w:p w14:paraId="5DF100A0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4AC7" w:rsidRPr="00986A0A" w14:paraId="3A5C1DA2" w14:textId="77777777" w:rsidTr="004406EF">
        <w:tc>
          <w:tcPr>
            <w:tcW w:w="1803" w:type="dxa"/>
            <w:tcPrChange w:id="77" w:author="alessandra" w:date="2015-03-09T12:08:00Z">
              <w:tcPr>
                <w:tcW w:w="1803" w:type="dxa"/>
              </w:tcPr>
            </w:tcPrChange>
          </w:tcPr>
          <w:p w14:paraId="1E68390B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Smp_180400</w:t>
            </w:r>
          </w:p>
        </w:tc>
        <w:tc>
          <w:tcPr>
            <w:tcW w:w="2445" w:type="dxa"/>
            <w:tcPrChange w:id="78" w:author="alessandra" w:date="2015-03-09T12:08:00Z">
              <w:tcPr>
                <w:tcW w:w="2445" w:type="dxa"/>
              </w:tcPr>
            </w:tcPrChange>
          </w:tcPr>
          <w:p w14:paraId="1F6115F8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6A0A">
              <w:rPr>
                <w:rFonts w:ascii="Arial" w:hAnsi="Arial" w:cs="Arial"/>
                <w:sz w:val="20"/>
                <w:szCs w:val="20"/>
              </w:rPr>
              <w:t>serine</w:t>
            </w:r>
            <w:proofErr w:type="gramEnd"/>
            <w:r w:rsidRPr="00986A0A">
              <w:rPr>
                <w:rFonts w:ascii="Arial" w:hAnsi="Arial" w:cs="Arial"/>
                <w:sz w:val="20"/>
                <w:szCs w:val="20"/>
              </w:rPr>
              <w:t>/threonine kinase</w:t>
            </w:r>
          </w:p>
        </w:tc>
        <w:tc>
          <w:tcPr>
            <w:tcW w:w="1105" w:type="dxa"/>
            <w:tcPrChange w:id="79" w:author="alessandra" w:date="2015-03-09T12:08:00Z">
              <w:tcPr>
                <w:tcW w:w="1161" w:type="dxa"/>
              </w:tcPr>
            </w:tcPrChange>
          </w:tcPr>
          <w:p w14:paraId="6A9493B2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  <w:tc>
          <w:tcPr>
            <w:tcW w:w="1985" w:type="dxa"/>
            <w:tcPrChange w:id="80" w:author="alessandra" w:date="2015-03-09T12:08:00Z">
              <w:tcPr>
                <w:tcW w:w="1674" w:type="dxa"/>
              </w:tcPr>
            </w:tcPrChange>
          </w:tcPr>
          <w:p w14:paraId="60F3143D" w14:textId="58C80393" w:rsidR="008C4AC7" w:rsidRPr="00986A0A" w:rsidRDefault="008C4AC7" w:rsidP="00195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5</w:t>
            </w:r>
            <w:del w:id="81" w:author="alessandra" w:date="2015-03-09T12:17:00Z">
              <w:r w:rsidRPr="00986A0A" w:rsidDel="0019543E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  <w:ins w:id="82" w:author="alessandra" w:date="2015-03-09T12:17:00Z">
              <w:r w:rsidR="0019543E">
                <w:rPr>
                  <w:rFonts w:ascii="Arial" w:hAnsi="Arial" w:cs="Arial"/>
                  <w:sz w:val="20"/>
                  <w:szCs w:val="20"/>
                </w:rPr>
                <w:t>5-60</w:t>
              </w:r>
            </w:ins>
          </w:p>
        </w:tc>
        <w:tc>
          <w:tcPr>
            <w:tcW w:w="1275" w:type="dxa"/>
            <w:tcPrChange w:id="83" w:author="alessandra" w:date="2015-03-09T12:08:00Z">
              <w:tcPr>
                <w:tcW w:w="1276" w:type="dxa"/>
              </w:tcPr>
            </w:tcPrChange>
          </w:tcPr>
          <w:p w14:paraId="685C5CAC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4AC7" w:rsidRPr="00986A0A" w14:paraId="31F279EC" w14:textId="77777777" w:rsidTr="004406EF">
        <w:tc>
          <w:tcPr>
            <w:tcW w:w="1803" w:type="dxa"/>
            <w:tcPrChange w:id="84" w:author="alessandra" w:date="2015-03-09T12:08:00Z">
              <w:tcPr>
                <w:tcW w:w="1803" w:type="dxa"/>
              </w:tcPr>
            </w:tcPrChange>
          </w:tcPr>
          <w:p w14:paraId="7AE99FF2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PrChange w:id="85" w:author="alessandra" w:date="2015-03-09T12:08:00Z">
              <w:tcPr>
                <w:tcW w:w="2445" w:type="dxa"/>
              </w:tcPr>
            </w:tcPrChange>
          </w:tcPr>
          <w:p w14:paraId="6FAA0DC8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PrChange w:id="86" w:author="alessandra" w:date="2015-03-09T12:08:00Z">
              <w:tcPr>
                <w:tcW w:w="1161" w:type="dxa"/>
              </w:tcPr>
            </w:tcPrChange>
          </w:tcPr>
          <w:p w14:paraId="69DFB00F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Adults</w:t>
            </w:r>
          </w:p>
        </w:tc>
        <w:tc>
          <w:tcPr>
            <w:tcW w:w="1985" w:type="dxa"/>
            <w:tcPrChange w:id="87" w:author="alessandra" w:date="2015-03-09T12:08:00Z">
              <w:tcPr>
                <w:tcW w:w="1674" w:type="dxa"/>
              </w:tcPr>
            </w:tcPrChange>
          </w:tcPr>
          <w:p w14:paraId="457219C6" w14:textId="4FBCC46F" w:rsidR="008C4AC7" w:rsidRPr="00986A0A" w:rsidRDefault="00616520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88" w:author="alessandra" w:date="2015-03-09T12:17:00Z">
              <w:r>
                <w:rPr>
                  <w:rFonts w:ascii="Arial" w:hAnsi="Arial" w:cs="Arial"/>
                  <w:sz w:val="20"/>
                  <w:szCs w:val="20"/>
                </w:rPr>
                <w:t>75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8</w:t>
            </w:r>
            <w:ins w:id="89" w:author="alessandra" w:date="2015-03-09T12:17:00Z">
              <w:r>
                <w:rPr>
                  <w:rFonts w:ascii="Arial" w:hAnsi="Arial" w:cs="Arial"/>
                  <w:sz w:val="20"/>
                  <w:szCs w:val="20"/>
                </w:rPr>
                <w:t>5</w:t>
              </w:r>
            </w:ins>
            <w:del w:id="90" w:author="alessandra" w:date="2015-03-09T12:17:00Z">
              <w:r w:rsidR="008C4AC7" w:rsidRPr="00986A0A" w:rsidDel="00616520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275" w:type="dxa"/>
            <w:tcPrChange w:id="91" w:author="alessandra" w:date="2015-03-09T12:08:00Z">
              <w:tcPr>
                <w:tcW w:w="1276" w:type="dxa"/>
              </w:tcPr>
            </w:tcPrChange>
          </w:tcPr>
          <w:p w14:paraId="4553911A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4AC7" w:rsidRPr="00986A0A" w14:paraId="7328877C" w14:textId="77777777" w:rsidTr="004406EF">
        <w:tc>
          <w:tcPr>
            <w:tcW w:w="1803" w:type="dxa"/>
            <w:tcPrChange w:id="92" w:author="alessandra" w:date="2015-03-09T12:08:00Z">
              <w:tcPr>
                <w:tcW w:w="1803" w:type="dxa"/>
              </w:tcPr>
            </w:tcPrChange>
          </w:tcPr>
          <w:p w14:paraId="3E3C26A8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Smp_080730</w:t>
            </w:r>
          </w:p>
        </w:tc>
        <w:tc>
          <w:tcPr>
            <w:tcW w:w="2445" w:type="dxa"/>
            <w:tcPrChange w:id="93" w:author="alessandra" w:date="2015-03-09T12:08:00Z">
              <w:tcPr>
                <w:tcW w:w="2445" w:type="dxa"/>
              </w:tcPr>
            </w:tcPrChange>
          </w:tcPr>
          <w:p w14:paraId="24A3BF4B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86A0A">
              <w:rPr>
                <w:rFonts w:ascii="Arial" w:hAnsi="Arial" w:cs="Arial"/>
                <w:sz w:val="20"/>
                <w:szCs w:val="20"/>
              </w:rPr>
              <w:t>serine</w:t>
            </w:r>
            <w:proofErr w:type="gramEnd"/>
            <w:r w:rsidRPr="00986A0A">
              <w:rPr>
                <w:rFonts w:ascii="Arial" w:hAnsi="Arial" w:cs="Arial"/>
                <w:sz w:val="20"/>
                <w:szCs w:val="20"/>
              </w:rPr>
              <w:t>/threonine kinase</w:t>
            </w:r>
          </w:p>
        </w:tc>
        <w:tc>
          <w:tcPr>
            <w:tcW w:w="1105" w:type="dxa"/>
            <w:tcPrChange w:id="94" w:author="alessandra" w:date="2015-03-09T12:08:00Z">
              <w:tcPr>
                <w:tcW w:w="1161" w:type="dxa"/>
              </w:tcPr>
            </w:tcPrChange>
          </w:tcPr>
          <w:p w14:paraId="38EE65EE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  <w:tc>
          <w:tcPr>
            <w:tcW w:w="1985" w:type="dxa"/>
            <w:tcPrChange w:id="95" w:author="alessandra" w:date="2015-03-09T12:08:00Z">
              <w:tcPr>
                <w:tcW w:w="1674" w:type="dxa"/>
              </w:tcPr>
            </w:tcPrChange>
          </w:tcPr>
          <w:p w14:paraId="2CC93274" w14:textId="691123E5" w:rsidR="008C4AC7" w:rsidRPr="00986A0A" w:rsidRDefault="008649D0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96" w:author="alessandra" w:date="2015-03-09T12:19:00Z">
              <w:r>
                <w:rPr>
                  <w:rFonts w:ascii="Arial" w:hAnsi="Arial" w:cs="Arial"/>
                  <w:sz w:val="20"/>
                  <w:szCs w:val="20"/>
                </w:rPr>
                <w:t>80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75" w:type="dxa"/>
            <w:tcPrChange w:id="97" w:author="alessandra" w:date="2015-03-09T12:08:00Z">
              <w:tcPr>
                <w:tcW w:w="1276" w:type="dxa"/>
              </w:tcPr>
            </w:tcPrChange>
          </w:tcPr>
          <w:p w14:paraId="3DA1618F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C4AC7" w:rsidRPr="00986A0A" w14:paraId="2B17247A" w14:textId="77777777" w:rsidTr="004406EF">
        <w:tc>
          <w:tcPr>
            <w:tcW w:w="1803" w:type="dxa"/>
            <w:tcPrChange w:id="98" w:author="alessandra" w:date="2015-03-09T12:08:00Z">
              <w:tcPr>
                <w:tcW w:w="1803" w:type="dxa"/>
              </w:tcPr>
            </w:tcPrChange>
          </w:tcPr>
          <w:p w14:paraId="74E28665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5" w:type="dxa"/>
            <w:tcPrChange w:id="99" w:author="alessandra" w:date="2015-03-09T12:08:00Z">
              <w:tcPr>
                <w:tcW w:w="2445" w:type="dxa"/>
              </w:tcPr>
            </w:tcPrChange>
          </w:tcPr>
          <w:p w14:paraId="314AD5B1" w14:textId="77777777" w:rsidR="008C4AC7" w:rsidRPr="00986A0A" w:rsidRDefault="008C4AC7" w:rsidP="008C4A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PrChange w:id="100" w:author="alessandra" w:date="2015-03-09T12:08:00Z">
              <w:tcPr>
                <w:tcW w:w="1161" w:type="dxa"/>
              </w:tcPr>
            </w:tcPrChange>
          </w:tcPr>
          <w:p w14:paraId="1EF4AAAA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Adults</w:t>
            </w:r>
          </w:p>
        </w:tc>
        <w:tc>
          <w:tcPr>
            <w:tcW w:w="1985" w:type="dxa"/>
            <w:tcPrChange w:id="101" w:author="alessandra" w:date="2015-03-09T12:08:00Z">
              <w:tcPr>
                <w:tcW w:w="1674" w:type="dxa"/>
              </w:tcPr>
            </w:tcPrChange>
          </w:tcPr>
          <w:p w14:paraId="2B43FA8D" w14:textId="519AFDC1" w:rsidR="008C4AC7" w:rsidRPr="00986A0A" w:rsidRDefault="008649D0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ins w:id="102" w:author="alessandra" w:date="2015-03-09T12:19:00Z">
              <w:r>
                <w:rPr>
                  <w:rFonts w:ascii="Arial" w:hAnsi="Arial" w:cs="Arial"/>
                  <w:sz w:val="20"/>
                  <w:szCs w:val="20"/>
                </w:rPr>
                <w:t>80-</w:t>
              </w:r>
            </w:ins>
            <w:r w:rsidR="008C4AC7" w:rsidRPr="00986A0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75" w:type="dxa"/>
            <w:tcPrChange w:id="103" w:author="alessandra" w:date="2015-03-09T12:08:00Z">
              <w:tcPr>
                <w:tcW w:w="1276" w:type="dxa"/>
              </w:tcPr>
            </w:tcPrChange>
          </w:tcPr>
          <w:p w14:paraId="69EFAEF0" w14:textId="77777777" w:rsidR="008C4AC7" w:rsidRPr="00986A0A" w:rsidRDefault="008C4AC7" w:rsidP="008C4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31DF1664" w14:textId="77777777" w:rsidR="008C4AC7" w:rsidRPr="00986A0A" w:rsidRDefault="008C4AC7">
      <w:pPr>
        <w:rPr>
          <w:rFonts w:ascii="Arial" w:hAnsi="Arial" w:cs="Arial"/>
          <w:sz w:val="20"/>
          <w:szCs w:val="20"/>
        </w:rPr>
        <w:sectPr w:rsidR="008C4AC7" w:rsidRPr="00986A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6ACB66" w14:textId="77777777" w:rsidR="008C4AC7" w:rsidRPr="00B55C01" w:rsidRDefault="008C4AC7" w:rsidP="008C4AC7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5A09F66C" w14:textId="77777777" w:rsidR="008C4AC7" w:rsidRPr="00B55C01" w:rsidRDefault="008C4AC7" w:rsidP="008C4AC7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4B3F7C6D" w14:textId="77777777" w:rsidR="005D2C1F" w:rsidRPr="008C4AC7" w:rsidRDefault="005D2C1F" w:rsidP="008C4AC7">
      <w:pPr>
        <w:spacing w:after="200" w:line="276" w:lineRule="auto"/>
        <w:rPr>
          <w:u w:val="single"/>
        </w:rPr>
      </w:pPr>
    </w:p>
    <w:sectPr w:rsidR="005D2C1F" w:rsidRPr="008C4AC7" w:rsidSect="008C4AC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240005" w15:done="0"/>
  <w15:commentEx w15:paraId="5921863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IMMQBIC">
    <w15:presenceInfo w15:providerId="AD" w15:userId="S-1-5-21-3706871941-3554194110-299847452-19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8C4AC7"/>
    <w:rsid w:val="00073CD5"/>
    <w:rsid w:val="00077C44"/>
    <w:rsid w:val="000B6823"/>
    <w:rsid w:val="0019543E"/>
    <w:rsid w:val="001E4DB1"/>
    <w:rsid w:val="0021066C"/>
    <w:rsid w:val="00251F87"/>
    <w:rsid w:val="002A61E5"/>
    <w:rsid w:val="002E56EF"/>
    <w:rsid w:val="00312F25"/>
    <w:rsid w:val="00360416"/>
    <w:rsid w:val="003B4767"/>
    <w:rsid w:val="004406EF"/>
    <w:rsid w:val="004F1307"/>
    <w:rsid w:val="005D2C1F"/>
    <w:rsid w:val="005E5ED2"/>
    <w:rsid w:val="00616520"/>
    <w:rsid w:val="006D6EBD"/>
    <w:rsid w:val="007B2A18"/>
    <w:rsid w:val="007E7B6C"/>
    <w:rsid w:val="008649D0"/>
    <w:rsid w:val="0088724E"/>
    <w:rsid w:val="008B02B4"/>
    <w:rsid w:val="008C4AC7"/>
    <w:rsid w:val="00986A0A"/>
    <w:rsid w:val="0099156E"/>
    <w:rsid w:val="00A10822"/>
    <w:rsid w:val="00A11AAE"/>
    <w:rsid w:val="00AB3DDC"/>
    <w:rsid w:val="00AB42AE"/>
    <w:rsid w:val="00B55C01"/>
    <w:rsid w:val="00B75D66"/>
    <w:rsid w:val="00B822B2"/>
    <w:rsid w:val="00BA0B0B"/>
    <w:rsid w:val="00DD2C1E"/>
    <w:rsid w:val="00E44F89"/>
    <w:rsid w:val="00F5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4664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66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59"/>
    <w:rsid w:val="008C4AC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8C4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ellanormale"/>
    <w:next w:val="Grigliatabella"/>
    <w:uiPriority w:val="59"/>
    <w:rsid w:val="008C4AC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ellanormale"/>
    <w:next w:val="Grigliatabella"/>
    <w:uiPriority w:val="59"/>
    <w:rsid w:val="005D2C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5D2C1F"/>
    <w:rPr>
      <w:sz w:val="16"/>
      <w:szCs w:val="16"/>
    </w:rPr>
  </w:style>
  <w:style w:type="paragraph" w:customStyle="1" w:styleId="CommentText1">
    <w:name w:val="Comment Text1"/>
    <w:basedOn w:val="Normale"/>
    <w:next w:val="Testocommento"/>
    <w:link w:val="CommentTextChar"/>
    <w:uiPriority w:val="99"/>
    <w:semiHidden/>
    <w:unhideWhenUsed/>
    <w:rsid w:val="005D2C1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Caratterepredefinitoparagrafo"/>
    <w:link w:val="CommentText1"/>
    <w:uiPriority w:val="99"/>
    <w:semiHidden/>
    <w:rsid w:val="005D2C1F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2C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5D2C1F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2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D2C1F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D2C1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D2C1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32" Type="http://schemas.microsoft.com/office/2011/relationships/people" Target="people.xml"/><Relationship Id="rId3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FA0D35-80AD-E947-BA48-4B7323142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MMQBIC</dc:creator>
  <cp:lastModifiedBy>alessandra</cp:lastModifiedBy>
  <cp:revision>12</cp:revision>
  <cp:lastPrinted>2014-01-31T13:05:00Z</cp:lastPrinted>
  <dcterms:created xsi:type="dcterms:W3CDTF">2014-03-26T14:49:00Z</dcterms:created>
  <dcterms:modified xsi:type="dcterms:W3CDTF">2015-03-09T11:22:00Z</dcterms:modified>
</cp:coreProperties>
</file>